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pPr w:leftFromText="180" w:rightFromText="180" w:horzAnchor="page" w:tblpX="1006" w:tblpY="-203"/>
        <w:tblW w:w="14724" w:type="dxa"/>
        <w:tblLook w:val="04A0" w:firstRow="1" w:lastRow="0" w:firstColumn="1" w:lastColumn="0" w:noHBand="0" w:noVBand="1"/>
      </w:tblPr>
      <w:tblGrid>
        <w:gridCol w:w="1842"/>
        <w:gridCol w:w="1967"/>
        <w:gridCol w:w="1397"/>
        <w:gridCol w:w="1596"/>
        <w:gridCol w:w="1636"/>
        <w:gridCol w:w="1183"/>
        <w:gridCol w:w="1012"/>
        <w:gridCol w:w="1328"/>
        <w:gridCol w:w="934"/>
        <w:gridCol w:w="911"/>
        <w:gridCol w:w="918"/>
      </w:tblGrid>
      <w:tr w:rsidR="0009111B" w14:paraId="787F6B3C" w14:textId="77777777" w:rsidTr="0077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B0B3D3" w14:textId="77777777" w:rsidR="0009111B" w:rsidRDefault="0009111B" w:rsidP="00771132"/>
        </w:tc>
        <w:tc>
          <w:tcPr>
            <w:tcW w:w="5531" w:type="dxa"/>
            <w:gridSpan w:val="4"/>
          </w:tcPr>
          <w:p w14:paraId="16EF8D35" w14:textId="77777777" w:rsidR="0009111B" w:rsidRDefault="0009111B" w:rsidP="00771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ection</w:t>
            </w:r>
          </w:p>
        </w:tc>
        <w:tc>
          <w:tcPr>
            <w:tcW w:w="2367" w:type="dxa"/>
            <w:gridSpan w:val="2"/>
          </w:tcPr>
          <w:p w14:paraId="7F08DEED" w14:textId="77777777" w:rsidR="0009111B" w:rsidRDefault="0009111B" w:rsidP="00771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rability</w:t>
            </w:r>
          </w:p>
        </w:tc>
        <w:tc>
          <w:tcPr>
            <w:tcW w:w="3331" w:type="dxa"/>
            <w:gridSpan w:val="3"/>
          </w:tcPr>
          <w:p w14:paraId="125D1E8A" w14:textId="77777777" w:rsidR="0009111B" w:rsidRDefault="0009111B" w:rsidP="00771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</w:t>
            </w:r>
          </w:p>
        </w:tc>
        <w:tc>
          <w:tcPr>
            <w:tcW w:w="948" w:type="dxa"/>
          </w:tcPr>
          <w:p w14:paraId="1969521A" w14:textId="77777777" w:rsidR="0009111B" w:rsidRDefault="0009111B" w:rsidP="00771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111B" w14:paraId="0F627E43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41DB0D" w14:textId="77777777" w:rsidR="0009111B" w:rsidRPr="00D24EED" w:rsidRDefault="0009111B" w:rsidP="00771132">
            <w:r w:rsidRPr="00D24EED">
              <w:t>Study</w:t>
            </w:r>
          </w:p>
        </w:tc>
        <w:tc>
          <w:tcPr>
            <w:tcW w:w="481" w:type="dxa"/>
          </w:tcPr>
          <w:p w14:paraId="387D5E1C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esentativeness of exposed cohort</w:t>
            </w:r>
          </w:p>
        </w:tc>
        <w:tc>
          <w:tcPr>
            <w:tcW w:w="1702" w:type="dxa"/>
          </w:tcPr>
          <w:p w14:paraId="3C903096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ion of non exposed cohort</w:t>
            </w:r>
          </w:p>
        </w:tc>
        <w:tc>
          <w:tcPr>
            <w:tcW w:w="1653" w:type="dxa"/>
          </w:tcPr>
          <w:p w14:paraId="02A4D13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certainment of exposure</w:t>
            </w:r>
          </w:p>
        </w:tc>
        <w:tc>
          <w:tcPr>
            <w:tcW w:w="1695" w:type="dxa"/>
          </w:tcPr>
          <w:p w14:paraId="07FB2C4F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monstration that outcome of interest not present at start of study</w:t>
            </w:r>
          </w:p>
        </w:tc>
        <w:tc>
          <w:tcPr>
            <w:tcW w:w="1238" w:type="dxa"/>
          </w:tcPr>
          <w:p w14:paraId="49DF99CF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ust for the most important risk factors</w:t>
            </w:r>
          </w:p>
        </w:tc>
        <w:tc>
          <w:tcPr>
            <w:tcW w:w="1129" w:type="dxa"/>
          </w:tcPr>
          <w:p w14:paraId="221C732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usts for other risk factors</w:t>
            </w:r>
          </w:p>
        </w:tc>
        <w:tc>
          <w:tcPr>
            <w:tcW w:w="1376" w:type="dxa"/>
          </w:tcPr>
          <w:p w14:paraId="38799AD8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ment of outcome</w:t>
            </w:r>
          </w:p>
        </w:tc>
        <w:tc>
          <w:tcPr>
            <w:tcW w:w="984" w:type="dxa"/>
          </w:tcPr>
          <w:p w14:paraId="2C3632DA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llow-up length</w:t>
            </w:r>
          </w:p>
        </w:tc>
        <w:tc>
          <w:tcPr>
            <w:tcW w:w="971" w:type="dxa"/>
          </w:tcPr>
          <w:p w14:paraId="36499BA1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s of follow-up rate</w:t>
            </w:r>
          </w:p>
        </w:tc>
        <w:tc>
          <w:tcPr>
            <w:tcW w:w="948" w:type="dxa"/>
          </w:tcPr>
          <w:p w14:paraId="40E43F70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Total Quality score</w:t>
            </w:r>
          </w:p>
        </w:tc>
      </w:tr>
      <w:tr w:rsidR="0009111B" w14:paraId="7A553532" w14:textId="77777777" w:rsidTr="007711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928A42" w14:textId="77777777" w:rsidR="0009111B" w:rsidRPr="00D24EED" w:rsidRDefault="0009111B" w:rsidP="00771132">
            <w:r w:rsidRPr="00D24EED">
              <w:t>Zhang LX</w:t>
            </w:r>
          </w:p>
        </w:tc>
        <w:tc>
          <w:tcPr>
            <w:tcW w:w="481" w:type="dxa"/>
          </w:tcPr>
          <w:p w14:paraId="20CEEF7A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3DC5EB92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6CEB081E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0FA35D10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0935F387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75CC24CF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33ACFDD4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0E9285C3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262231DA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48" w:type="dxa"/>
          </w:tcPr>
          <w:p w14:paraId="08DF51E3" w14:textId="77777777" w:rsidR="0009111B" w:rsidRPr="00D24EED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7</w:t>
            </w:r>
          </w:p>
        </w:tc>
      </w:tr>
      <w:tr w:rsidR="0009111B" w14:paraId="758843D7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1E6C729" w14:textId="77777777" w:rsidR="0009111B" w:rsidRPr="00D24EED" w:rsidRDefault="0009111B" w:rsidP="00771132">
            <w:r w:rsidRPr="00D24EED">
              <w:t>Pang W</w:t>
            </w:r>
          </w:p>
        </w:tc>
        <w:tc>
          <w:tcPr>
            <w:tcW w:w="481" w:type="dxa"/>
          </w:tcPr>
          <w:p w14:paraId="7D733D71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4909182E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7CF16790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541EEAC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4121009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29" w:type="dxa"/>
          </w:tcPr>
          <w:p w14:paraId="2A20CB8B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472D64CB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33809CA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6806BBDC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6561D72A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7</w:t>
            </w:r>
          </w:p>
        </w:tc>
      </w:tr>
      <w:tr w:rsidR="0009111B" w14:paraId="49296EA9" w14:textId="77777777" w:rsidTr="007711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79F8A4B" w14:textId="77777777" w:rsidR="0009111B" w:rsidRPr="00D24EED" w:rsidRDefault="0009111B" w:rsidP="00771132">
            <w:r w:rsidRPr="00D24EED">
              <w:t>Song S</w:t>
            </w:r>
          </w:p>
        </w:tc>
        <w:tc>
          <w:tcPr>
            <w:tcW w:w="481" w:type="dxa"/>
          </w:tcPr>
          <w:p w14:paraId="0E89040A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396CAE3A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1964C28F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4988B979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1D40226A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4074EC9D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60A60E09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5D7568A7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71" w:type="dxa"/>
          </w:tcPr>
          <w:p w14:paraId="7C3CB265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3F94C3D4" w14:textId="77777777" w:rsidR="0009111B" w:rsidRPr="00D24EED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09111B" w14:paraId="7CE0A5D1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58730A5" w14:textId="77777777" w:rsidR="0009111B" w:rsidRPr="00D24EED" w:rsidRDefault="0009111B" w:rsidP="00771132">
            <w:r w:rsidRPr="00D24EED">
              <w:t>Yu L</w:t>
            </w:r>
          </w:p>
        </w:tc>
        <w:tc>
          <w:tcPr>
            <w:tcW w:w="481" w:type="dxa"/>
          </w:tcPr>
          <w:p w14:paraId="3E620F5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52F28D6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3E27E011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1ACBCDBC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17A06BCF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29" w:type="dxa"/>
          </w:tcPr>
          <w:p w14:paraId="005494C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47DB7E90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4A933AF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0D4A3076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48" w:type="dxa"/>
          </w:tcPr>
          <w:p w14:paraId="7231D5B6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8</w:t>
            </w:r>
          </w:p>
        </w:tc>
      </w:tr>
      <w:tr w:rsidR="0009111B" w14:paraId="10CEACA9" w14:textId="77777777" w:rsidTr="007711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46491F" w14:textId="77777777" w:rsidR="0009111B" w:rsidRPr="00D24EED" w:rsidRDefault="0009111B" w:rsidP="00771132">
            <w:r w:rsidRPr="00D24EED">
              <w:t>Kim EY</w:t>
            </w:r>
          </w:p>
        </w:tc>
        <w:tc>
          <w:tcPr>
            <w:tcW w:w="481" w:type="dxa"/>
          </w:tcPr>
          <w:p w14:paraId="10701064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363195E9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2750CD5C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61E3015C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5CB81670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1D41B5BC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7CE5A81D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116F50EE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76807F9E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3AACC357" w14:textId="77777777" w:rsidR="0009111B" w:rsidRPr="00D24EED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6</w:t>
            </w:r>
          </w:p>
        </w:tc>
      </w:tr>
      <w:tr w:rsidR="0009111B" w14:paraId="57310138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C290E1" w14:textId="77777777" w:rsidR="0009111B" w:rsidRPr="00D24EED" w:rsidRDefault="0009111B" w:rsidP="00771132">
            <w:r w:rsidRPr="00D24EED">
              <w:t>Jiang N</w:t>
            </w:r>
          </w:p>
        </w:tc>
        <w:tc>
          <w:tcPr>
            <w:tcW w:w="481" w:type="dxa"/>
          </w:tcPr>
          <w:p w14:paraId="3A3CFE80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50FC4A84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79C397DF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5FA631C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05CFC11D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0E301CA7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66C7DF1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1CC6B746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0E71AF35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3A5B2F43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6</w:t>
            </w:r>
          </w:p>
        </w:tc>
      </w:tr>
      <w:tr w:rsidR="0009111B" w14:paraId="06347F5E" w14:textId="77777777" w:rsidTr="007711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E08A00E" w14:textId="77777777" w:rsidR="0009111B" w:rsidRPr="00D24EED" w:rsidRDefault="0009111B" w:rsidP="00771132">
            <w:r w:rsidRPr="00D24EED">
              <w:t>Hsu JT</w:t>
            </w:r>
          </w:p>
        </w:tc>
        <w:tc>
          <w:tcPr>
            <w:tcW w:w="481" w:type="dxa"/>
          </w:tcPr>
          <w:p w14:paraId="7BF10356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6819FAAB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47B258D9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200757CC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54BFF437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6308CA47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63450000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691DE3A7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3AB36DD6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1089815D" w14:textId="77777777" w:rsidR="0009111B" w:rsidRPr="00D24EED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6</w:t>
            </w:r>
          </w:p>
        </w:tc>
      </w:tr>
      <w:tr w:rsidR="0009111B" w14:paraId="541990EB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706DD91" w14:textId="77777777" w:rsidR="0009111B" w:rsidRPr="00D24EED" w:rsidRDefault="0009111B" w:rsidP="00771132">
            <w:r w:rsidRPr="00D24EED">
              <w:t>Ubukata H</w:t>
            </w:r>
          </w:p>
        </w:tc>
        <w:tc>
          <w:tcPr>
            <w:tcW w:w="481" w:type="dxa"/>
          </w:tcPr>
          <w:p w14:paraId="4D6EC1CA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2D0D527A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7321E1F7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75E6C427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30FFFD16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679D04A4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76" w:type="dxa"/>
          </w:tcPr>
          <w:p w14:paraId="0DC7E4A4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489B31FB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04D95230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48" w:type="dxa"/>
          </w:tcPr>
          <w:p w14:paraId="2032B369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6</w:t>
            </w:r>
          </w:p>
        </w:tc>
      </w:tr>
      <w:tr w:rsidR="0009111B" w14:paraId="568E3627" w14:textId="77777777" w:rsidTr="007711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3D9760A" w14:textId="77777777" w:rsidR="0009111B" w:rsidRPr="00D24EED" w:rsidRDefault="0009111B" w:rsidP="00771132">
            <w:r w:rsidRPr="00D24EED">
              <w:t>Shimada H</w:t>
            </w:r>
          </w:p>
        </w:tc>
        <w:tc>
          <w:tcPr>
            <w:tcW w:w="481" w:type="dxa"/>
          </w:tcPr>
          <w:p w14:paraId="78924255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1E07BBE1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29BF6A1A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2F56263D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1705ADE1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4FEC61A9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76" w:type="dxa"/>
          </w:tcPr>
          <w:p w14:paraId="3A6B70D4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46D44617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5891A85C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66F4C09D" w14:textId="77777777" w:rsidR="0009111B" w:rsidRPr="00D24EED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5</w:t>
            </w:r>
          </w:p>
        </w:tc>
      </w:tr>
      <w:tr w:rsidR="0009111B" w14:paraId="5AE9D53D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8C05E52" w14:textId="77777777" w:rsidR="0009111B" w:rsidRPr="00D24EED" w:rsidRDefault="0009111B" w:rsidP="00771132">
            <w:r w:rsidRPr="00D24EED">
              <w:t>Zhang Y</w:t>
            </w:r>
          </w:p>
        </w:tc>
        <w:tc>
          <w:tcPr>
            <w:tcW w:w="481" w:type="dxa"/>
          </w:tcPr>
          <w:p w14:paraId="76EF35B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51EBD98F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6006325E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68C71DCE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39CF69FD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6521D5F1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5E195FE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0E803912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681A2474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48" w:type="dxa"/>
          </w:tcPr>
          <w:p w14:paraId="4DF569D4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7</w:t>
            </w:r>
          </w:p>
        </w:tc>
      </w:tr>
      <w:tr w:rsidR="0009111B" w14:paraId="0AB2FA48" w14:textId="77777777" w:rsidTr="0077113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A65C3A" w14:textId="77777777" w:rsidR="0009111B" w:rsidRPr="00D24EED" w:rsidRDefault="0009111B" w:rsidP="00771132">
            <w:r w:rsidRPr="00D24EED">
              <w:t>Mori M</w:t>
            </w:r>
          </w:p>
        </w:tc>
        <w:tc>
          <w:tcPr>
            <w:tcW w:w="481" w:type="dxa"/>
          </w:tcPr>
          <w:p w14:paraId="242CF975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6C6AD5EB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599D7F19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0A21BD20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4B611C56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29" w:type="dxa"/>
          </w:tcPr>
          <w:p w14:paraId="6788F36B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0BEF4A75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76082445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31646CFE" w14:textId="77777777" w:rsidR="0009111B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74B624E9" w14:textId="77777777" w:rsidR="0009111B" w:rsidRPr="00D24EED" w:rsidRDefault="0009111B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6</w:t>
            </w:r>
          </w:p>
        </w:tc>
      </w:tr>
      <w:tr w:rsidR="0009111B" w14:paraId="2E761E9C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38448C" w14:textId="77777777" w:rsidR="0009111B" w:rsidRPr="00D24EED" w:rsidRDefault="0009111B" w:rsidP="00771132">
            <w:r w:rsidRPr="00D24EED">
              <w:t>Kosuga T</w:t>
            </w:r>
          </w:p>
        </w:tc>
        <w:tc>
          <w:tcPr>
            <w:tcW w:w="481" w:type="dxa"/>
          </w:tcPr>
          <w:p w14:paraId="7CAA5EA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2" w:type="dxa"/>
          </w:tcPr>
          <w:p w14:paraId="2EFE7541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53" w:type="dxa"/>
          </w:tcPr>
          <w:p w14:paraId="72E4FBD4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95" w:type="dxa"/>
          </w:tcPr>
          <w:p w14:paraId="559DDD37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8" w:type="dxa"/>
          </w:tcPr>
          <w:p w14:paraId="243C61B8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29" w:type="dxa"/>
          </w:tcPr>
          <w:p w14:paraId="3B7DA869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76" w:type="dxa"/>
          </w:tcPr>
          <w:p w14:paraId="5EB29271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84" w:type="dxa"/>
          </w:tcPr>
          <w:p w14:paraId="03A8F224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71" w:type="dxa"/>
          </w:tcPr>
          <w:p w14:paraId="035DF093" w14:textId="77777777" w:rsidR="0009111B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48" w:type="dxa"/>
          </w:tcPr>
          <w:p w14:paraId="45E2F24C" w14:textId="77777777" w:rsidR="0009111B" w:rsidRPr="00D24EED" w:rsidRDefault="0009111B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EED">
              <w:rPr>
                <w:b/>
                <w:bCs/>
              </w:rPr>
              <w:t>7</w:t>
            </w:r>
          </w:p>
        </w:tc>
      </w:tr>
    </w:tbl>
    <w:p w14:paraId="048107B7" w14:textId="77777777" w:rsidR="0009111B" w:rsidRDefault="0009111B" w:rsidP="0009111B">
      <w:pPr>
        <w:spacing w:line="276" w:lineRule="auto"/>
      </w:pPr>
    </w:p>
    <w:p w14:paraId="65119E11" w14:textId="77777777" w:rsidR="0009111B" w:rsidRDefault="0009111B" w:rsidP="0009111B">
      <w:pPr>
        <w:spacing w:line="276" w:lineRule="auto"/>
      </w:pPr>
    </w:p>
    <w:p w14:paraId="6FE9E0EB" w14:textId="34E0F5C8" w:rsidR="0009111B" w:rsidRDefault="00527283" w:rsidP="0009111B">
      <w:pPr>
        <w:spacing w:line="276" w:lineRule="auto"/>
      </w:pPr>
      <w:r>
        <w:t>Supplemental Digital Content (</w:t>
      </w:r>
      <w:r w:rsidR="009C235B">
        <w:t>Appendix</w:t>
      </w:r>
      <w:r w:rsidR="0009111B">
        <w:t xml:space="preserve"> 1</w:t>
      </w:r>
      <w:r>
        <w:t>)</w:t>
      </w:r>
      <w:r w:rsidR="0009111B">
        <w:t>: Newcastle Ottawa Scale scoring system of study quality</w:t>
      </w:r>
    </w:p>
    <w:p w14:paraId="7A66830A" w14:textId="77777777" w:rsidR="0009111B" w:rsidRDefault="0009111B" w:rsidP="0009111B">
      <w:pPr>
        <w:spacing w:line="276" w:lineRule="auto"/>
      </w:pPr>
    </w:p>
    <w:p w14:paraId="49BE1796" w14:textId="77777777" w:rsidR="0009111B" w:rsidRDefault="0009111B" w:rsidP="0009111B">
      <w:pPr>
        <w:spacing w:line="276" w:lineRule="auto"/>
      </w:pPr>
    </w:p>
    <w:p w14:paraId="2310F6DA" w14:textId="77777777" w:rsidR="0008346E" w:rsidRDefault="0008346E"/>
    <w:sectPr w:rsidR="0008346E" w:rsidSect="000911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1B"/>
    <w:rsid w:val="00011494"/>
    <w:rsid w:val="0008346E"/>
    <w:rsid w:val="0009111B"/>
    <w:rsid w:val="00273032"/>
    <w:rsid w:val="00527283"/>
    <w:rsid w:val="009C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0449"/>
  <w15:chartTrackingRefBased/>
  <w15:docId w15:val="{2E8B482C-9359-49E4-B9CA-42A533A8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0911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3</cp:revision>
  <dcterms:created xsi:type="dcterms:W3CDTF">2021-07-22T02:51:00Z</dcterms:created>
  <dcterms:modified xsi:type="dcterms:W3CDTF">2022-02-05T23:44:00Z</dcterms:modified>
</cp:coreProperties>
</file>